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6CB3C" w14:textId="0C787D62" w:rsidR="00A85E8F" w:rsidRPr="00A17E30" w:rsidRDefault="00A85E8F" w:rsidP="00A85E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530474821"/>
      <w:r w:rsidRPr="00A17E30">
        <w:rPr>
          <w:rFonts w:ascii="Times New Roman" w:hAnsi="Times New Roman" w:cs="Times New Roman"/>
          <w:b/>
          <w:iCs/>
          <w:sz w:val="20"/>
          <w:szCs w:val="20"/>
        </w:rPr>
        <w:t>S</w:t>
      </w:r>
      <w:r w:rsidR="00647C18">
        <w:rPr>
          <w:rFonts w:ascii="Times New Roman" w:hAnsi="Times New Roman" w:cs="Times New Roman"/>
          <w:b/>
          <w:iCs/>
          <w:sz w:val="20"/>
          <w:szCs w:val="20"/>
        </w:rPr>
        <w:t>5</w:t>
      </w:r>
      <w:r>
        <w:rPr>
          <w:rFonts w:ascii="Times New Roman" w:hAnsi="Times New Roman" w:cs="Times New Roman"/>
          <w:b/>
          <w:iCs/>
          <w:sz w:val="20"/>
          <w:szCs w:val="20"/>
        </w:rPr>
        <w:t xml:space="preserve"> Table</w:t>
      </w:r>
      <w:r w:rsidRPr="00A17E30">
        <w:rPr>
          <w:rFonts w:ascii="Times New Roman" w:hAnsi="Times New Roman" w:cs="Times New Roman"/>
          <w:iCs/>
          <w:sz w:val="20"/>
          <w:szCs w:val="20"/>
        </w:rPr>
        <w:t xml:space="preserve">. </w:t>
      </w:r>
      <w:r w:rsidRPr="00A85E8F">
        <w:rPr>
          <w:rFonts w:ascii="Times New Roman" w:hAnsi="Times New Roman" w:cs="Times New Roman"/>
          <w:b/>
          <w:iCs/>
          <w:sz w:val="20"/>
          <w:szCs w:val="20"/>
        </w:rPr>
        <w:t>Results of the linear mixed-effect models conducted on the spatial measures</w:t>
      </w:r>
      <w:r w:rsidR="007102FA">
        <w:rPr>
          <w:rFonts w:ascii="Times New Roman" w:hAnsi="Times New Roman" w:cs="Times New Roman"/>
          <w:b/>
          <w:iCs/>
          <w:sz w:val="20"/>
          <w:szCs w:val="20"/>
        </w:rPr>
        <w:t xml:space="preserve"> controlling for arousal and relevance rates</w:t>
      </w:r>
      <w:r w:rsidRPr="00A85E8F">
        <w:rPr>
          <w:rFonts w:ascii="Times New Roman" w:hAnsi="Times New Roman" w:cs="Times New Roman"/>
          <w:b/>
          <w:iCs/>
          <w:sz w:val="20"/>
          <w:szCs w:val="20"/>
        </w:rPr>
        <w:t>.</w:t>
      </w:r>
      <w:r w:rsidRPr="00A17E30">
        <w:rPr>
          <w:rFonts w:ascii="Times New Roman" w:hAnsi="Times New Roman" w:cs="Times New Roman"/>
          <w:iCs/>
          <w:sz w:val="20"/>
          <w:szCs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01"/>
        <w:gridCol w:w="1011"/>
        <w:gridCol w:w="711"/>
        <w:gridCol w:w="1290"/>
        <w:gridCol w:w="222"/>
        <w:gridCol w:w="927"/>
        <w:gridCol w:w="711"/>
        <w:gridCol w:w="1382"/>
        <w:gridCol w:w="222"/>
        <w:gridCol w:w="922"/>
        <w:gridCol w:w="711"/>
        <w:gridCol w:w="1290"/>
      </w:tblGrid>
      <w:tr w:rsidR="007102FA" w:rsidRPr="00A17E30" w14:paraId="1573324D" w14:textId="77777777" w:rsidTr="00D973BC">
        <w:trPr>
          <w:trHeight w:val="20"/>
        </w:trPr>
        <w:tc>
          <w:tcPr>
            <w:tcW w:w="173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B1FB4D5" w14:textId="77777777" w:rsidR="007102FA" w:rsidRPr="00A17E30" w:rsidRDefault="007102FA" w:rsidP="007102F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5" w:type="pct"/>
            <w:gridSpan w:val="3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928EB" w14:textId="77777777" w:rsidR="007102FA" w:rsidRPr="00A17E30" w:rsidRDefault="007102FA" w:rsidP="00E32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ximum Deviation</w:t>
            </w:r>
          </w:p>
        </w:tc>
        <w:tc>
          <w:tcPr>
            <w:tcW w:w="7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9B89" w14:textId="77777777" w:rsidR="007102FA" w:rsidRPr="00A17E30" w:rsidRDefault="007102FA" w:rsidP="00E32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9" w:type="pct"/>
            <w:gridSpan w:val="3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29A49" w14:textId="77777777" w:rsidR="007102FA" w:rsidRPr="00A17E30" w:rsidRDefault="007102FA" w:rsidP="00E32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rea Under the Curve</w:t>
            </w:r>
          </w:p>
        </w:tc>
        <w:tc>
          <w:tcPr>
            <w:tcW w:w="7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88E1" w14:textId="77777777" w:rsidR="007102FA" w:rsidRPr="00A17E30" w:rsidRDefault="007102FA" w:rsidP="00E32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gridSpan w:val="3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11FF1" w14:textId="77777777" w:rsidR="007102FA" w:rsidRPr="00A17E30" w:rsidRDefault="007102FA" w:rsidP="00E32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-flips</w:t>
            </w:r>
          </w:p>
        </w:tc>
      </w:tr>
      <w:tr w:rsidR="007102FA" w:rsidRPr="00A17E30" w14:paraId="7D1D604C" w14:textId="77777777" w:rsidTr="004B5A8C">
        <w:trPr>
          <w:trHeight w:val="20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6DF7" w14:textId="77777777" w:rsidR="007102FA" w:rsidRPr="00A17E30" w:rsidRDefault="007102FA" w:rsidP="007102F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08D33" w14:textId="77777777" w:rsidR="007102FA" w:rsidRPr="00A17E30" w:rsidRDefault="007102F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5A9BB" w14:textId="77777777" w:rsidR="007102FA" w:rsidRPr="00A17E30" w:rsidRDefault="007102F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D3A5C" w14:textId="77777777" w:rsidR="007102FA" w:rsidRPr="00A17E30" w:rsidRDefault="007102F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A394" w14:textId="77777777" w:rsidR="007102FA" w:rsidRPr="00A17E30" w:rsidRDefault="007102F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43B89" w14:textId="77777777" w:rsidR="007102FA" w:rsidRPr="00A17E30" w:rsidRDefault="007102F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CB749" w14:textId="77777777" w:rsidR="007102FA" w:rsidRPr="00A17E30" w:rsidRDefault="007102F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02E10" w14:textId="77777777" w:rsidR="007102FA" w:rsidRPr="00A17E30" w:rsidRDefault="007102F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C22C" w14:textId="77777777" w:rsidR="007102FA" w:rsidRPr="00A17E30" w:rsidRDefault="007102F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D122F" w14:textId="77777777" w:rsidR="007102FA" w:rsidRPr="00A17E30" w:rsidRDefault="007102F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F8D30" w14:textId="77777777" w:rsidR="007102FA" w:rsidRPr="00A17E30" w:rsidRDefault="007102F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82482" w14:textId="77777777" w:rsidR="007102FA" w:rsidRPr="00A17E30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 w:rsidR="007102FA"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value</w:t>
            </w:r>
          </w:p>
        </w:tc>
      </w:tr>
      <w:tr w:rsidR="00761E2A" w:rsidRPr="00A17E30" w14:paraId="2D15A1BA" w14:textId="77777777" w:rsidTr="004B5A8C">
        <w:trPr>
          <w:trHeight w:val="20"/>
        </w:trPr>
        <w:tc>
          <w:tcPr>
            <w:tcW w:w="1736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6B04405D" w14:textId="77777777" w:rsidR="00761E2A" w:rsidRPr="00A17E30" w:rsidRDefault="00761E2A" w:rsidP="004B5A8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bookmarkStart w:id="1" w:name="_GoBack" w:colFirst="0" w:colLast="0"/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D261A43" w14:textId="77777777" w:rsidR="00761E2A" w:rsidRPr="003A5E07" w:rsidRDefault="00761E2A" w:rsidP="004B5A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9CA3429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D3FEF19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0*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8C462A1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1089E72" w14:textId="77777777" w:rsidR="00761E2A" w:rsidRPr="003A5E07" w:rsidRDefault="00761E2A" w:rsidP="004B5A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2B33ABB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0E0DE11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DB41813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10C924F" w14:textId="77777777" w:rsidR="00761E2A" w:rsidRPr="003A5E07" w:rsidRDefault="00761E2A" w:rsidP="004B5A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A55887C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E61E833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3***</w:t>
            </w:r>
          </w:p>
        </w:tc>
      </w:tr>
      <w:tr w:rsidR="00761E2A" w:rsidRPr="00A17E30" w14:paraId="1E96928D" w14:textId="77777777" w:rsidTr="004B5A8C">
        <w:trPr>
          <w:trHeight w:val="20"/>
        </w:trPr>
        <w:tc>
          <w:tcPr>
            <w:tcW w:w="1736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31EA3510" w14:textId="77777777" w:rsidR="00761E2A" w:rsidRPr="00A17E30" w:rsidRDefault="00761E2A" w:rsidP="004B5A8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gativ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1026E26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5485848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36FB000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5*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EBFE03D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20A881C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9146F12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FF5B14B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8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F9F8D72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7022A59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91F93AA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B70B9D9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40***</w:t>
            </w:r>
          </w:p>
        </w:tc>
      </w:tr>
      <w:tr w:rsidR="00761E2A" w:rsidRPr="00A17E30" w14:paraId="46E7F4B3" w14:textId="77777777" w:rsidTr="004B5A8C">
        <w:trPr>
          <w:trHeight w:val="20"/>
        </w:trPr>
        <w:tc>
          <w:tcPr>
            <w:tcW w:w="1736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1180E119" w14:textId="77777777" w:rsidR="00761E2A" w:rsidRPr="00A17E30" w:rsidRDefault="00761E2A" w:rsidP="004B5A8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utr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8484690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7C7CAEB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6C07396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8*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01F0FA5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2A7F1BB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FF13CAB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4B14CA0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0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0D59487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CAFE95E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3988B52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E25B044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13***</w:t>
            </w:r>
          </w:p>
        </w:tc>
      </w:tr>
      <w:tr w:rsidR="00761E2A" w:rsidRPr="00A17E30" w14:paraId="3406C5C4" w14:textId="77777777" w:rsidTr="004B5A8C">
        <w:trPr>
          <w:trHeight w:val="20"/>
        </w:trPr>
        <w:tc>
          <w:tcPr>
            <w:tcW w:w="1736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4BA34241" w14:textId="77777777" w:rsidR="00761E2A" w:rsidRPr="00A17E30" w:rsidRDefault="00761E2A" w:rsidP="004B5A8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Positiv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1319F8A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7C2487F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3642865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3*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46E990F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1F2C3B9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94B3991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5EC53B5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8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654240A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4F772F2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4016330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44707E6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74***</w:t>
            </w:r>
          </w:p>
        </w:tc>
      </w:tr>
      <w:tr w:rsidR="00761E2A" w:rsidRPr="00A17E30" w14:paraId="32406280" w14:textId="77777777" w:rsidTr="004B5A8C">
        <w:trPr>
          <w:trHeight w:val="20"/>
        </w:trPr>
        <w:tc>
          <w:tcPr>
            <w:tcW w:w="1736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02DDC76C" w14:textId="77777777" w:rsidR="00761E2A" w:rsidRPr="00A17E30" w:rsidRDefault="00761E2A" w:rsidP="004B5A8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sponse: Now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1383E33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5B6D457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1FCE5B9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47*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E05B510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BFFEBE5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4099C2B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FB8C747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9*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EC1EEB1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0EEFEE7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BB5AE7A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3F32788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</w:tr>
      <w:tr w:rsidR="00761E2A" w:rsidRPr="00A17E30" w14:paraId="3459A411" w14:textId="77777777" w:rsidTr="004B5A8C">
        <w:trPr>
          <w:trHeight w:val="20"/>
        </w:trPr>
        <w:tc>
          <w:tcPr>
            <w:tcW w:w="1736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6B0F9706" w14:textId="77777777" w:rsidR="00761E2A" w:rsidRPr="00A17E30" w:rsidRDefault="00761E2A" w:rsidP="004B5A8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oup: Farsighte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021A8CE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655C8C5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403F08E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2*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63039E5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329FCE1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CD712C9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1F89B10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43*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96179FA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B911208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76DAF2D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5E604FA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2*</w:t>
            </w:r>
          </w:p>
        </w:tc>
      </w:tr>
      <w:tr w:rsidR="00761E2A" w:rsidRPr="00A17E30" w14:paraId="4F86EFFE" w14:textId="77777777" w:rsidTr="004B5A8C">
        <w:trPr>
          <w:trHeight w:val="20"/>
        </w:trPr>
        <w:tc>
          <w:tcPr>
            <w:tcW w:w="1736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6DF7F152" w14:textId="77777777" w:rsidR="00761E2A" w:rsidRPr="00A17E30" w:rsidRDefault="00761E2A" w:rsidP="004B5A8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gative * Response: Now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BF1CC20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630D2D8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A15A5E5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*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B8A44F1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283AA0A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01F2F54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767805C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*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8B410E8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EF952B3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DE65C44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96E823B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761E2A" w:rsidRPr="00A17E30" w14:paraId="4C2F8E74" w14:textId="77777777" w:rsidTr="004B5A8C">
        <w:trPr>
          <w:trHeight w:val="20"/>
        </w:trPr>
        <w:tc>
          <w:tcPr>
            <w:tcW w:w="1736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06B1C5F5" w14:textId="77777777" w:rsidR="00761E2A" w:rsidRPr="00A17E30" w:rsidRDefault="00761E2A" w:rsidP="004B5A8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utral * Response: Now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D0403F2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E1840BE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3788D2C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0*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2CC83CA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AE895B4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7C3F281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33B3015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*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0B05AB6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894E416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2FF1661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F0A60C6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**</w:t>
            </w:r>
          </w:p>
        </w:tc>
      </w:tr>
      <w:tr w:rsidR="00761E2A" w:rsidRPr="00A17E30" w14:paraId="5397B7BB" w14:textId="77777777" w:rsidTr="004B5A8C">
        <w:trPr>
          <w:trHeight w:val="20"/>
        </w:trPr>
        <w:tc>
          <w:tcPr>
            <w:tcW w:w="1736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5778E22A" w14:textId="77777777" w:rsidR="00761E2A" w:rsidRPr="00A17E30" w:rsidRDefault="00761E2A" w:rsidP="004B5A8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Positive * Response: Now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3893FEC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3661255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DDA194E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2*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3097153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C4D222B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6249B1F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55FDA63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*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949F7E8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5B8675C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E61F35D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EC20070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761E2A" w:rsidRPr="00A17E30" w14:paraId="508106A5" w14:textId="77777777" w:rsidTr="004B5A8C">
        <w:trPr>
          <w:trHeight w:val="20"/>
        </w:trPr>
        <w:tc>
          <w:tcPr>
            <w:tcW w:w="1736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7E70621D" w14:textId="77777777" w:rsidR="00761E2A" w:rsidRPr="00A17E30" w:rsidRDefault="00761E2A" w:rsidP="004B5A8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gative * Group: Farsighte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870E2EE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DBE899E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1B26556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3E68682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DC30338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D5F3496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8715601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EFD3357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2A75550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880CD8F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05AA538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2</w:t>
            </w:r>
          </w:p>
        </w:tc>
      </w:tr>
      <w:tr w:rsidR="00761E2A" w:rsidRPr="00A17E30" w14:paraId="4AE21F10" w14:textId="77777777" w:rsidTr="004B5A8C">
        <w:trPr>
          <w:trHeight w:val="20"/>
        </w:trPr>
        <w:tc>
          <w:tcPr>
            <w:tcW w:w="1736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00E8D5B7" w14:textId="77777777" w:rsidR="00761E2A" w:rsidRPr="00A17E30" w:rsidRDefault="00761E2A" w:rsidP="004B5A8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utral * Group: Farsighte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F5B84ED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50761D2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740A60F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62F4F29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FFCBD33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DF3172F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1CD2EC1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787834C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4C4C4A4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BB88CBC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1FBFB3C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</w:tr>
      <w:tr w:rsidR="00761E2A" w:rsidRPr="00A17E30" w14:paraId="161E32EB" w14:textId="77777777" w:rsidTr="004B5A8C">
        <w:trPr>
          <w:trHeight w:val="20"/>
        </w:trPr>
        <w:tc>
          <w:tcPr>
            <w:tcW w:w="1736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5FCE82BA" w14:textId="77777777" w:rsidR="00761E2A" w:rsidRPr="00A17E30" w:rsidRDefault="00761E2A" w:rsidP="004B5A8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Positive * Group: Farsighte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079F237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14DD6E3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2399111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57F0168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465D084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0FD3AB5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DC21B07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*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A93BD40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0D014B3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9B6BF57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2D73BCF" w14:textId="48B0FBDA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3</w:t>
            </w:r>
            <w:r w:rsidR="00222A75" w:rsidRPr="00A17E3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Ϯ</w:t>
            </w:r>
          </w:p>
        </w:tc>
      </w:tr>
      <w:tr w:rsidR="00761E2A" w:rsidRPr="00A17E30" w14:paraId="5D4392DE" w14:textId="77777777" w:rsidTr="004B5A8C">
        <w:trPr>
          <w:trHeight w:val="20"/>
        </w:trPr>
        <w:tc>
          <w:tcPr>
            <w:tcW w:w="1736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1F941620" w14:textId="77777777" w:rsidR="00761E2A" w:rsidRPr="00A17E30" w:rsidRDefault="00761E2A" w:rsidP="004B5A8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sponse: Now * Group: Farsighte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F218F50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583A0B2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5B87BB7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8*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16F1E61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EED55AA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1FC4036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5382F35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5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777EB0E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E815A04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36734CD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961854C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***</w:t>
            </w:r>
          </w:p>
        </w:tc>
      </w:tr>
      <w:tr w:rsidR="00761E2A" w:rsidRPr="00A17E30" w14:paraId="6D0E4FEC" w14:textId="77777777" w:rsidTr="004B5A8C">
        <w:trPr>
          <w:trHeight w:val="20"/>
        </w:trPr>
        <w:tc>
          <w:tcPr>
            <w:tcW w:w="1736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04663BD3" w14:textId="77777777" w:rsidR="00761E2A" w:rsidRPr="00A17E30" w:rsidRDefault="00761E2A" w:rsidP="004B5A8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gative * Response: Now * Group: Farsighte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111B3B7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F2857CE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9BD825B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63EB51A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EB66A55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71A0816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CB4F93A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5C9F99E" w14:textId="77777777" w:rsidR="00761E2A" w:rsidRPr="003A5E07" w:rsidRDefault="00761E2A" w:rsidP="004B5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079EA2F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019C101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70DF21E" w14:textId="77777777" w:rsidR="00761E2A" w:rsidRPr="003A5E07" w:rsidRDefault="00761E2A" w:rsidP="004B5A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761E2A" w:rsidRPr="00A17E30" w14:paraId="10EC03E0" w14:textId="77777777" w:rsidTr="004B5A8C">
        <w:trPr>
          <w:trHeight w:val="20"/>
        </w:trPr>
        <w:tc>
          <w:tcPr>
            <w:tcW w:w="1736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591D1548" w14:textId="77777777" w:rsidR="00761E2A" w:rsidRPr="00A17E30" w:rsidRDefault="00761E2A" w:rsidP="004B5A8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Condition: Neutral * Response: Now * Group: Farsighte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BC6516F" w14:textId="77777777" w:rsidR="00761E2A" w:rsidRPr="003A5E07" w:rsidRDefault="00761E2A" w:rsidP="00D973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22EE6D8" w14:textId="77777777" w:rsidR="00761E2A" w:rsidRPr="003A5E07" w:rsidRDefault="00761E2A" w:rsidP="00D973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C5AA5F1" w14:textId="77777777" w:rsidR="00761E2A" w:rsidRPr="003A5E07" w:rsidRDefault="00761E2A" w:rsidP="00D973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C9CCE3E" w14:textId="77777777" w:rsidR="00761E2A" w:rsidRPr="003A5E07" w:rsidRDefault="00761E2A" w:rsidP="00D97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6A0E323" w14:textId="77777777" w:rsidR="00761E2A" w:rsidRPr="003A5E07" w:rsidRDefault="00761E2A" w:rsidP="00D973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5367B8D" w14:textId="77777777" w:rsidR="00761E2A" w:rsidRPr="003A5E07" w:rsidRDefault="00761E2A" w:rsidP="00D973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62E8ECB" w14:textId="77777777" w:rsidR="00761E2A" w:rsidRPr="003A5E07" w:rsidRDefault="00761E2A" w:rsidP="00D973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***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328A88F" w14:textId="77777777" w:rsidR="00761E2A" w:rsidRPr="003A5E07" w:rsidRDefault="00761E2A" w:rsidP="00D97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9D7533D" w14:textId="77777777" w:rsidR="00761E2A" w:rsidRPr="003A5E07" w:rsidRDefault="00761E2A" w:rsidP="00D973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4A1041C" w14:textId="77777777" w:rsidR="00761E2A" w:rsidRPr="003A5E07" w:rsidRDefault="00761E2A" w:rsidP="00D973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0275B72" w14:textId="77777777" w:rsidR="00761E2A" w:rsidRPr="003A5E07" w:rsidRDefault="00761E2A" w:rsidP="00D973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761E2A" w:rsidRPr="00A17E30" w14:paraId="5A545F88" w14:textId="77777777" w:rsidTr="004B5A8C">
        <w:trPr>
          <w:trHeight w:val="46"/>
        </w:trPr>
        <w:tc>
          <w:tcPr>
            <w:tcW w:w="173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95D6B96" w14:textId="77777777" w:rsidR="00761E2A" w:rsidRPr="00A17E30" w:rsidRDefault="00761E2A" w:rsidP="004B5A8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Positive * Response: Now * Group: Farsighted</w:t>
            </w:r>
          </w:p>
        </w:tc>
        <w:tc>
          <w:tcPr>
            <w:tcW w:w="35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1FF530B6" w14:textId="77777777" w:rsidR="00761E2A" w:rsidRPr="003A5E07" w:rsidRDefault="00761E2A" w:rsidP="00D973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1C5A7A14" w14:textId="77777777" w:rsidR="00761E2A" w:rsidRPr="003A5E07" w:rsidRDefault="00761E2A" w:rsidP="00D973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560A2170" w14:textId="77777777" w:rsidR="00761E2A" w:rsidRPr="003A5E07" w:rsidRDefault="00761E2A" w:rsidP="00D973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*</w:t>
            </w:r>
          </w:p>
        </w:tc>
        <w:tc>
          <w:tcPr>
            <w:tcW w:w="7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5DB1AD29" w14:textId="77777777" w:rsidR="00761E2A" w:rsidRPr="003A5E07" w:rsidRDefault="00761E2A" w:rsidP="00D97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044CF82E" w14:textId="77777777" w:rsidR="00761E2A" w:rsidRPr="003A5E07" w:rsidRDefault="00761E2A" w:rsidP="00D973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4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17D9C0F9" w14:textId="77777777" w:rsidR="00761E2A" w:rsidRPr="003A5E07" w:rsidRDefault="00761E2A" w:rsidP="00D973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8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17CCD625" w14:textId="77777777" w:rsidR="00761E2A" w:rsidRPr="003A5E07" w:rsidRDefault="00761E2A" w:rsidP="00D973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*</w:t>
            </w:r>
          </w:p>
        </w:tc>
        <w:tc>
          <w:tcPr>
            <w:tcW w:w="7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283FFA12" w14:textId="77777777" w:rsidR="00761E2A" w:rsidRPr="003A5E07" w:rsidRDefault="00761E2A" w:rsidP="00D97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396959F5" w14:textId="77777777" w:rsidR="00761E2A" w:rsidRPr="003A5E07" w:rsidRDefault="00761E2A" w:rsidP="00D973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19ACE88B" w14:textId="77777777" w:rsidR="00761E2A" w:rsidRPr="003A5E07" w:rsidRDefault="00761E2A" w:rsidP="00D973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1961DC7D" w14:textId="77777777" w:rsidR="00761E2A" w:rsidRPr="003A5E07" w:rsidRDefault="00761E2A" w:rsidP="00D973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5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</w:tbl>
    <w:bookmarkEnd w:id="1"/>
    <w:p w14:paraId="71E1C01E" w14:textId="6CC9957B" w:rsidR="00A85E8F" w:rsidRPr="00A17E30" w:rsidRDefault="00415D2E" w:rsidP="00A85E8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15D2E">
        <w:rPr>
          <w:rFonts w:ascii="Times New Roman" w:hAnsi="Times New Roman" w:cs="Times New Roman"/>
          <w:sz w:val="20"/>
          <w:szCs w:val="20"/>
          <w:lang w:val="en-GB"/>
        </w:rPr>
        <w:t xml:space="preserve">The table shows the contrasts with the default level of comparison of each </w:t>
      </w:r>
      <w:proofErr w:type="gramStart"/>
      <w:r w:rsidRPr="00415D2E">
        <w:rPr>
          <w:rFonts w:ascii="Times New Roman" w:hAnsi="Times New Roman" w:cs="Times New Roman"/>
          <w:sz w:val="20"/>
          <w:szCs w:val="20"/>
          <w:lang w:val="en-GB"/>
        </w:rPr>
        <w:t>fixed-effect</w:t>
      </w:r>
      <w:proofErr w:type="gramEnd"/>
      <w:r w:rsidRPr="00415D2E">
        <w:rPr>
          <w:rFonts w:ascii="Times New Roman" w:hAnsi="Times New Roman" w:cs="Times New Roman"/>
          <w:sz w:val="20"/>
          <w:szCs w:val="20"/>
          <w:lang w:val="en-GB"/>
        </w:rPr>
        <w:t xml:space="preserve"> (condition: baseline; response type: later; group: discounters). Statistical significance levels are indicated by the following symbols: *** p &lt; 0.001; ** p &lt; 0.01; * p &lt; 0.05; Ϯ p &lt; 0.1.</w:t>
      </w:r>
    </w:p>
    <w:p w14:paraId="7C942552" w14:textId="77777777" w:rsidR="00A85E8F" w:rsidRPr="00A17E30" w:rsidRDefault="00A85E8F" w:rsidP="00A85E8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A68C6AE" w14:textId="77777777" w:rsidR="00514151" w:rsidRDefault="00514151"/>
    <w:sectPr w:rsidR="00514151" w:rsidSect="00A85E8F">
      <w:footerReference w:type="default" r:id="rId6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716C40" w14:textId="77777777" w:rsidR="00ED4F04" w:rsidRDefault="00ED4F04">
      <w:pPr>
        <w:spacing w:after="0" w:line="240" w:lineRule="auto"/>
      </w:pPr>
      <w:r>
        <w:separator/>
      </w:r>
    </w:p>
  </w:endnote>
  <w:endnote w:type="continuationSeparator" w:id="0">
    <w:p w14:paraId="328AEB41" w14:textId="77777777" w:rsidR="00ED4F04" w:rsidRDefault="00ED4F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0587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1DEF6D" w14:textId="77777777" w:rsidR="007102FA" w:rsidRDefault="007102FA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76D7F5" w14:textId="77777777" w:rsidR="007102FA" w:rsidRDefault="007102F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394162" w14:textId="77777777" w:rsidR="00ED4F04" w:rsidRDefault="00ED4F04">
      <w:pPr>
        <w:spacing w:after="0" w:line="240" w:lineRule="auto"/>
      </w:pPr>
      <w:r>
        <w:separator/>
      </w:r>
    </w:p>
  </w:footnote>
  <w:footnote w:type="continuationSeparator" w:id="0">
    <w:p w14:paraId="2E51F229" w14:textId="77777777" w:rsidR="00ED4F04" w:rsidRDefault="00ED4F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E8F"/>
    <w:rsid w:val="001E4741"/>
    <w:rsid w:val="00222A75"/>
    <w:rsid w:val="003A5E07"/>
    <w:rsid w:val="00415D2E"/>
    <w:rsid w:val="004B5A8C"/>
    <w:rsid w:val="00514151"/>
    <w:rsid w:val="00647C18"/>
    <w:rsid w:val="007102FA"/>
    <w:rsid w:val="00757D6B"/>
    <w:rsid w:val="00761E2A"/>
    <w:rsid w:val="00840797"/>
    <w:rsid w:val="008C0245"/>
    <w:rsid w:val="00960E9D"/>
    <w:rsid w:val="00A85E8F"/>
    <w:rsid w:val="00AA0F38"/>
    <w:rsid w:val="00CE03FE"/>
    <w:rsid w:val="00D973BC"/>
    <w:rsid w:val="00DD241E"/>
    <w:rsid w:val="00E32A87"/>
    <w:rsid w:val="00ED4F04"/>
    <w:rsid w:val="00F4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B59EA"/>
  <w15:chartTrackingRefBased/>
  <w15:docId w15:val="{68C02075-D646-409D-BE0C-888713145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85E8F"/>
    <w:pPr>
      <w:spacing w:line="480" w:lineRule="auto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A85E8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5E8F"/>
  </w:style>
  <w:style w:type="character" w:styleId="Numeroriga">
    <w:name w:val="line number"/>
    <w:basedOn w:val="Carpredefinitoparagrafo"/>
    <w:uiPriority w:val="99"/>
    <w:semiHidden/>
    <w:unhideWhenUsed/>
    <w:rsid w:val="00A85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zia Calluso</dc:creator>
  <cp:keywords/>
  <dc:description/>
  <cp:lastModifiedBy>Cinzia Calluso</cp:lastModifiedBy>
  <cp:revision>8</cp:revision>
  <dcterms:created xsi:type="dcterms:W3CDTF">2019-05-10T12:20:00Z</dcterms:created>
  <dcterms:modified xsi:type="dcterms:W3CDTF">2019-05-13T09:28:00Z</dcterms:modified>
</cp:coreProperties>
</file>